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A579C5" w14:textId="397D9F82" w:rsidR="00E8623B" w:rsidRPr="003628DC" w:rsidRDefault="00E8623B" w:rsidP="00E8623B">
      <w:pPr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 w:rsidRPr="003628DC">
        <w:rPr>
          <w:rFonts w:ascii="Times New Roman" w:eastAsia="Times New Roman" w:hAnsi="Times New Roman" w:cs="Times New Roman"/>
          <w:b/>
        </w:rPr>
        <w:t xml:space="preserve">Supplemental TABLE A. Pediatric FAST view classification accuracy by the deep learning model for (a) video clips and (b) </w:t>
      </w:r>
      <w:r w:rsidR="002A3DD2">
        <w:rPr>
          <w:rFonts w:ascii="Times New Roman" w:eastAsia="Times New Roman" w:hAnsi="Times New Roman" w:cs="Times New Roman"/>
          <w:b/>
        </w:rPr>
        <w:t xml:space="preserve">still </w:t>
      </w:r>
      <w:r w:rsidRPr="003628DC">
        <w:rPr>
          <w:rFonts w:ascii="Times New Roman" w:eastAsia="Times New Roman" w:hAnsi="Times New Roman" w:cs="Times New Roman"/>
          <w:b/>
        </w:rPr>
        <w:t>frames.</w:t>
      </w:r>
    </w:p>
    <w:p w14:paraId="2B3D41FA" w14:textId="77777777" w:rsidR="00E8623B" w:rsidRPr="003628DC" w:rsidRDefault="00E8623B" w:rsidP="00E862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628DC">
        <w:rPr>
          <w:rFonts w:ascii="Times New Roman" w:hAnsi="Times New Roman" w:cs="Times New Roman"/>
        </w:rPr>
        <w:t>Video clips (410)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342"/>
        <w:gridCol w:w="1358"/>
        <w:gridCol w:w="1356"/>
        <w:gridCol w:w="1356"/>
        <w:gridCol w:w="1358"/>
        <w:gridCol w:w="1360"/>
        <w:gridCol w:w="1210"/>
      </w:tblGrid>
      <w:tr w:rsidR="00E8623B" w:rsidRPr="003628DC" w14:paraId="6A1C9B26" w14:textId="77777777" w:rsidTr="00EA2C11">
        <w:trPr>
          <w:trHeight w:val="432"/>
          <w:jc w:val="center"/>
        </w:trPr>
        <w:tc>
          <w:tcPr>
            <w:tcW w:w="718" w:type="pct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8CB44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xpert Labels</w:t>
            </w:r>
          </w:p>
        </w:tc>
        <w:tc>
          <w:tcPr>
            <w:tcW w:w="3634" w:type="pct"/>
            <w:gridSpan w:val="5"/>
            <w:tcBorders>
              <w:bottom w:val="single" w:sz="4" w:space="0" w:color="auto"/>
            </w:tcBorders>
            <w:vAlign w:val="center"/>
          </w:tcPr>
          <w:p w14:paraId="1A3AD96E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ep Learning Model Predicted Class</w:t>
            </w:r>
          </w:p>
        </w:tc>
        <w:tc>
          <w:tcPr>
            <w:tcW w:w="648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40FC0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Model Overall Accuracy</w:t>
            </w:r>
          </w:p>
          <w:p w14:paraId="3CCD1AD5" w14:textId="2726FEE5" w:rsidR="00E8623B" w:rsidRPr="003628DC" w:rsidRDefault="000109DD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8.5 (85.0- 91.5)</w:t>
            </w:r>
          </w:p>
          <w:p w14:paraId="238B2E4E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D7C2068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F-Score</w:t>
            </w:r>
          </w:p>
          <w:p w14:paraId="0DF406DB" w14:textId="5B1716C8" w:rsidR="00E8623B" w:rsidRPr="003628DC" w:rsidRDefault="000109DD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884</w:t>
            </w:r>
          </w:p>
          <w:p w14:paraId="65B7C790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66FCE81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Brier’s Score</w:t>
            </w:r>
          </w:p>
          <w:p w14:paraId="1A5219FC" w14:textId="5C182012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</w:t>
            </w:r>
            <w:r w:rsidR="000109D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6</w:t>
            </w:r>
          </w:p>
          <w:p w14:paraId="5ABB9A55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8623B" w:rsidRPr="003628DC" w14:paraId="7694D268" w14:textId="77777777" w:rsidTr="00EA2C11">
        <w:trPr>
          <w:trHeight w:val="432"/>
          <w:jc w:val="center"/>
        </w:trPr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8ECB3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1D7E72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Cardiac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88B913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Thoracic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0E9B0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Left Upper Quadrant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81F255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Right Upper Quadrant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3A8836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Suprapubic</w:t>
            </w:r>
          </w:p>
        </w:tc>
        <w:tc>
          <w:tcPr>
            <w:tcW w:w="648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85795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8623B" w:rsidRPr="003628DC" w14:paraId="6F1F82EB" w14:textId="77777777" w:rsidTr="00EA2C11">
        <w:trPr>
          <w:trHeight w:val="432"/>
          <w:jc w:val="center"/>
        </w:trPr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8D378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Cardiac</w:t>
            </w: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EAADB" w:themeFill="accent1" w:themeFillTint="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58DD1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E61FE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229A8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10D0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2BBED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8" w:type="pct"/>
            <w:vMerge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04E10" w14:textId="77777777" w:rsidR="00E8623B" w:rsidRPr="003628DC" w:rsidRDefault="00E8623B" w:rsidP="00EA2C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8623B" w:rsidRPr="003628DC" w14:paraId="6C8360FE" w14:textId="77777777" w:rsidTr="00EA2C11">
        <w:trPr>
          <w:trHeight w:val="432"/>
          <w:jc w:val="center"/>
        </w:trPr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E59AC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Thoracic</w:t>
            </w: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F2EF55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44D2C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15ACA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CE00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FAEF0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8" w:type="pct"/>
            <w:vMerge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71E53" w14:textId="77777777" w:rsidR="00E8623B" w:rsidRPr="003628DC" w:rsidRDefault="00E8623B" w:rsidP="00EA2C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8623B" w:rsidRPr="003628DC" w14:paraId="51CFC006" w14:textId="77777777" w:rsidTr="00EA2C11">
        <w:trPr>
          <w:trHeight w:val="432"/>
          <w:jc w:val="center"/>
        </w:trPr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CE072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Left Upper Quadrant</w:t>
            </w: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AB25BE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3C9EF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69C7C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FF89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A11757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8" w:type="pct"/>
            <w:vMerge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94602" w14:textId="77777777" w:rsidR="00E8623B" w:rsidRPr="003628DC" w:rsidRDefault="00E8623B" w:rsidP="00EA2C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8623B" w:rsidRPr="003628DC" w14:paraId="39E2DB48" w14:textId="77777777" w:rsidTr="00EA2C11">
        <w:trPr>
          <w:trHeight w:val="432"/>
          <w:jc w:val="center"/>
        </w:trPr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6856A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Right Upper Quadrant</w:t>
            </w: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9082D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FB89ED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7324B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65816858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CF6E6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8" w:type="pct"/>
            <w:vMerge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8A3DB" w14:textId="77777777" w:rsidR="00E8623B" w:rsidRPr="003628DC" w:rsidRDefault="00E8623B" w:rsidP="00EA2C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8623B" w:rsidRPr="003628DC" w14:paraId="49C3AF85" w14:textId="77777777" w:rsidTr="00EA2C11">
        <w:trPr>
          <w:trHeight w:val="432"/>
          <w:jc w:val="center"/>
        </w:trPr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32103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Suprapubic</w:t>
            </w: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65159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B9454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641EB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0BA152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8B588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648" w:type="pct"/>
            <w:vMerge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990E3A" w14:textId="77777777" w:rsidR="00E8623B" w:rsidRPr="003628DC" w:rsidRDefault="00E8623B" w:rsidP="00EA2C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8623B" w:rsidRPr="003628DC" w14:paraId="380D1B23" w14:textId="77777777" w:rsidTr="00EA2C11">
        <w:trPr>
          <w:trHeight w:val="432"/>
          <w:jc w:val="center"/>
        </w:trPr>
        <w:tc>
          <w:tcPr>
            <w:tcW w:w="718" w:type="pct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16318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nsitivity</w:t>
            </w:r>
          </w:p>
          <w:p w14:paraId="48B3917F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pecificity</w:t>
            </w:r>
          </w:p>
          <w:p w14:paraId="2BE17FB1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ccuracy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C78E1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0 (94.3 - 100)</w:t>
            </w:r>
          </w:p>
          <w:p w14:paraId="7EE5FF77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8.8 (96.7 - 99.6)</w:t>
            </w:r>
          </w:p>
          <w:p w14:paraId="58866D1E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9.0 (97.4 - 99.7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14FF86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8.1 (88.8 - 99.9)</w:t>
            </w:r>
          </w:p>
          <w:p w14:paraId="189B998A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0 (98.7 - 100)</w:t>
            </w:r>
          </w:p>
          <w:p w14:paraId="245DFF27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9.8 (98.4 - 100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2419A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8.0 (67.3 - 86.1)</w:t>
            </w:r>
          </w:p>
          <w:p w14:paraId="686B80E4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1.8 (88.1 - 94.4)</w:t>
            </w:r>
          </w:p>
          <w:p w14:paraId="7F3CA3C2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9.0 (85.5 - 91.8)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63501F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3.8 (51.3 - 74.7)</w:t>
            </w:r>
          </w:p>
          <w:p w14:paraId="01059ED7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.9 (93.1 - 97.7)</w:t>
            </w:r>
          </w:p>
          <w:p w14:paraId="4FAB4EF5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0.5 (87.1 - 93.1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0F753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7.6 (92.6 - 99.4)</w:t>
            </w:r>
          </w:p>
          <w:p w14:paraId="121D2D28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9.3 (97.2 - 99.9)</w:t>
            </w:r>
          </w:p>
          <w:p w14:paraId="045A10B5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8.8 (97.0 - 99.6)</w:t>
            </w:r>
          </w:p>
        </w:tc>
        <w:tc>
          <w:tcPr>
            <w:tcW w:w="648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F9393" w14:textId="77777777" w:rsidR="00E8623B" w:rsidRPr="003628DC" w:rsidRDefault="00E8623B" w:rsidP="00EA2C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69D6D20C" w14:textId="77777777" w:rsidR="00E8623B" w:rsidRPr="003628DC" w:rsidRDefault="00E8623B" w:rsidP="00E8623B">
      <w:pPr>
        <w:rPr>
          <w:rFonts w:ascii="Times New Roman" w:eastAsia="Times New Roman" w:hAnsi="Times New Roman" w:cs="Times New Roman"/>
        </w:rPr>
      </w:pPr>
    </w:p>
    <w:p w14:paraId="7145095F" w14:textId="357440E3" w:rsidR="00E8623B" w:rsidRPr="003628DC" w:rsidRDefault="002A3DD2" w:rsidP="00E862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ill f</w:t>
      </w:r>
      <w:r w:rsidR="00E8623B" w:rsidRPr="003628DC">
        <w:rPr>
          <w:rFonts w:ascii="Times New Roman" w:hAnsi="Times New Roman" w:cs="Times New Roman"/>
        </w:rPr>
        <w:t>rames (92,498)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342"/>
        <w:gridCol w:w="1358"/>
        <w:gridCol w:w="1356"/>
        <w:gridCol w:w="1356"/>
        <w:gridCol w:w="1358"/>
        <w:gridCol w:w="1360"/>
        <w:gridCol w:w="1210"/>
      </w:tblGrid>
      <w:tr w:rsidR="00E8623B" w:rsidRPr="003628DC" w14:paraId="3534A99A" w14:textId="77777777" w:rsidTr="00EA2C11">
        <w:trPr>
          <w:trHeight w:val="432"/>
          <w:jc w:val="center"/>
        </w:trPr>
        <w:tc>
          <w:tcPr>
            <w:tcW w:w="718" w:type="pct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57AC0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xpert Labels</w:t>
            </w:r>
          </w:p>
        </w:tc>
        <w:tc>
          <w:tcPr>
            <w:tcW w:w="3634" w:type="pct"/>
            <w:gridSpan w:val="5"/>
            <w:tcBorders>
              <w:bottom w:val="single" w:sz="4" w:space="0" w:color="auto"/>
            </w:tcBorders>
            <w:vAlign w:val="center"/>
          </w:tcPr>
          <w:p w14:paraId="1BC2C755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ep Learning Model Predicted Class</w:t>
            </w:r>
          </w:p>
        </w:tc>
        <w:tc>
          <w:tcPr>
            <w:tcW w:w="648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5C879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Model Overall Accuracy</w:t>
            </w:r>
          </w:p>
          <w:p w14:paraId="18BCF589" w14:textId="77777777" w:rsidR="000109DD" w:rsidRPr="003628DC" w:rsidRDefault="000109DD" w:rsidP="000109D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3.5</w:t>
            </w: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3.3 – 83.8</w:t>
            </w: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  <w:p w14:paraId="1EC77557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4ED4E0A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F-Score</w:t>
            </w:r>
          </w:p>
          <w:p w14:paraId="7ED7C1C0" w14:textId="2E19493D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</w:t>
            </w:r>
            <w:r w:rsidR="000109D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33</w:t>
            </w:r>
          </w:p>
          <w:p w14:paraId="3630E713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D1D955A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Brier’s Score</w:t>
            </w:r>
          </w:p>
          <w:p w14:paraId="42F7622E" w14:textId="7635254A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</w:t>
            </w:r>
            <w:r w:rsidR="000109D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99</w:t>
            </w:r>
          </w:p>
          <w:p w14:paraId="277E594D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8623B" w:rsidRPr="003628DC" w14:paraId="7EC84646" w14:textId="77777777" w:rsidTr="00EA2C11">
        <w:trPr>
          <w:trHeight w:val="432"/>
          <w:jc w:val="center"/>
        </w:trPr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B4F7D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54063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Cardiac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3BE81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Thoracic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0189C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Left Upper Quadrant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2CBF8F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Right Upper Quadrant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DB534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Suprapubic</w:t>
            </w:r>
          </w:p>
        </w:tc>
        <w:tc>
          <w:tcPr>
            <w:tcW w:w="648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D6714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8623B" w:rsidRPr="003628DC" w14:paraId="537229B2" w14:textId="77777777" w:rsidTr="00EA2C11">
        <w:trPr>
          <w:trHeight w:val="432"/>
          <w:jc w:val="center"/>
        </w:trPr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CEDBA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Cardiac</w:t>
            </w: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EAADB" w:themeFill="accent1" w:themeFillTint="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8F3FB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19,98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49DE2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999554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BA7E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93ABC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800</w:t>
            </w:r>
          </w:p>
        </w:tc>
        <w:tc>
          <w:tcPr>
            <w:tcW w:w="648" w:type="pct"/>
            <w:vMerge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EF24C" w14:textId="77777777" w:rsidR="00E8623B" w:rsidRPr="003628DC" w:rsidRDefault="00E8623B" w:rsidP="00EA2C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8623B" w:rsidRPr="003628DC" w14:paraId="3C48D9E3" w14:textId="77777777" w:rsidTr="00EA2C11">
        <w:trPr>
          <w:trHeight w:val="432"/>
          <w:jc w:val="center"/>
        </w:trPr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67491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Thoracic</w:t>
            </w: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2D5E3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43EED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7,37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F05A7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C5BC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6B6FC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48" w:type="pct"/>
            <w:vMerge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6946C" w14:textId="77777777" w:rsidR="00E8623B" w:rsidRPr="003628DC" w:rsidRDefault="00E8623B" w:rsidP="00EA2C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8623B" w:rsidRPr="003628DC" w14:paraId="5ACC376A" w14:textId="77777777" w:rsidTr="00EA2C11">
        <w:trPr>
          <w:trHeight w:val="432"/>
          <w:jc w:val="center"/>
        </w:trPr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BAD75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Left Upper Quadrant</w:t>
            </w: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A5318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104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2A7A6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63C63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14,33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75478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3,69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05A67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771</w:t>
            </w:r>
          </w:p>
        </w:tc>
        <w:tc>
          <w:tcPr>
            <w:tcW w:w="648" w:type="pct"/>
            <w:vMerge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8CB4F" w14:textId="77777777" w:rsidR="00E8623B" w:rsidRPr="003628DC" w:rsidRDefault="00E8623B" w:rsidP="00EA2C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8623B" w:rsidRPr="003628DC" w14:paraId="593B8F58" w14:textId="77777777" w:rsidTr="00EA2C11">
        <w:trPr>
          <w:trHeight w:val="432"/>
          <w:jc w:val="center"/>
        </w:trPr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6D3AC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Right Upper Quadrant</w:t>
            </w: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3491F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909B9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6C16C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6,12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09A6FD17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9,03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81F51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429</w:t>
            </w:r>
          </w:p>
        </w:tc>
        <w:tc>
          <w:tcPr>
            <w:tcW w:w="648" w:type="pct"/>
            <w:vMerge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E64D97" w14:textId="77777777" w:rsidR="00E8623B" w:rsidRPr="003628DC" w:rsidRDefault="00E8623B" w:rsidP="00EA2C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8623B" w:rsidRPr="003628DC" w14:paraId="091C5CAA" w14:textId="77777777" w:rsidTr="00EA2C11">
        <w:trPr>
          <w:trHeight w:val="432"/>
          <w:jc w:val="center"/>
        </w:trPr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6F59D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Suprapubic</w:t>
            </w: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396F4A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88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F28E5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80D02D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634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F3945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4EDB4" w14:textId="77777777" w:rsidR="00E8623B" w:rsidRPr="003628DC" w:rsidRDefault="00E8623B" w:rsidP="00EA2C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sz w:val="16"/>
                <w:szCs w:val="16"/>
              </w:rPr>
              <w:t>26,545</w:t>
            </w:r>
          </w:p>
        </w:tc>
        <w:tc>
          <w:tcPr>
            <w:tcW w:w="648" w:type="pct"/>
            <w:vMerge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FB982" w14:textId="77777777" w:rsidR="00E8623B" w:rsidRPr="003628DC" w:rsidRDefault="00E8623B" w:rsidP="00EA2C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8623B" w:rsidRPr="003628DC" w14:paraId="2AA12700" w14:textId="77777777" w:rsidTr="00EA2C11">
        <w:trPr>
          <w:trHeight w:val="432"/>
          <w:jc w:val="center"/>
        </w:trPr>
        <w:tc>
          <w:tcPr>
            <w:tcW w:w="718" w:type="pct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B8E39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nsitivity</w:t>
            </w:r>
          </w:p>
          <w:p w14:paraId="5C2BD77A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pecificity</w:t>
            </w:r>
          </w:p>
          <w:p w14:paraId="18F65B0F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ccuracy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00BF7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4.1 (93.8 - 94.4)</w:t>
            </w:r>
          </w:p>
          <w:p w14:paraId="08A7E172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7.0 (96.8 - 97.1)</w:t>
            </w:r>
          </w:p>
          <w:p w14:paraId="2B80764E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6.3 (96.2 - 96.4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76866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8.4 (98.1 - 98.7)</w:t>
            </w:r>
          </w:p>
          <w:p w14:paraId="207CF7A2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0 (100 - 100)</w:t>
            </w:r>
          </w:p>
          <w:p w14:paraId="7534CEF3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9.8 (99.8 - 99.9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43CF6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2.2 (71.6 - 72.9)</w:t>
            </w:r>
          </w:p>
          <w:p w14:paraId="05D36670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0.3 (90.0 - 90.5)</w:t>
            </w:r>
          </w:p>
          <w:p w14:paraId="1A0D8B97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6.4 (86.2 - 86.6)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B0DC7A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7.2 (56.4 - 57.9)</w:t>
            </w:r>
          </w:p>
          <w:p w14:paraId="6006E5C5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4.9 (94.8 - 95.1)</w:t>
            </w:r>
          </w:p>
          <w:p w14:paraId="03A9B247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8.5 (88.3 - 88.7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8FD00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4.4 (94.1 - 94.6)</w:t>
            </w:r>
          </w:p>
          <w:p w14:paraId="5F7EAD1C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6.8 (96.6 - 96.9)</w:t>
            </w:r>
          </w:p>
          <w:p w14:paraId="19C3E949" w14:textId="77777777" w:rsidR="00E8623B" w:rsidRPr="003628DC" w:rsidRDefault="00E8623B" w:rsidP="00EA2C11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628D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6.0 (95.9 - 96.2)</w:t>
            </w:r>
          </w:p>
        </w:tc>
        <w:tc>
          <w:tcPr>
            <w:tcW w:w="648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94E65" w14:textId="77777777" w:rsidR="00E8623B" w:rsidRPr="003628DC" w:rsidRDefault="00E8623B" w:rsidP="00EA2C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0361E838" w14:textId="77777777" w:rsidR="001105D0" w:rsidRPr="00E8623B" w:rsidRDefault="00386DF0" w:rsidP="00E8623B"/>
    <w:sectPr w:rsidR="001105D0" w:rsidRPr="00E862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FB7429"/>
    <w:multiLevelType w:val="hybridMultilevel"/>
    <w:tmpl w:val="3BDA90A6"/>
    <w:lvl w:ilvl="0" w:tplc="15D01C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0F0"/>
    <w:rsid w:val="000109DD"/>
    <w:rsid w:val="001D50A8"/>
    <w:rsid w:val="002A3DD2"/>
    <w:rsid w:val="002B00F0"/>
    <w:rsid w:val="00386DF0"/>
    <w:rsid w:val="003B7CDD"/>
    <w:rsid w:val="0047042F"/>
    <w:rsid w:val="005B2E5D"/>
    <w:rsid w:val="005B6A7C"/>
    <w:rsid w:val="007A0C1F"/>
    <w:rsid w:val="007F5E93"/>
    <w:rsid w:val="00D47AA9"/>
    <w:rsid w:val="00E032B3"/>
    <w:rsid w:val="00E8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41274"/>
  <w15:chartTrackingRefBased/>
  <w15:docId w15:val="{D576F392-581B-4ECA-9F78-A55DA05B5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0F0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D47AA9"/>
    <w:pPr>
      <w:keepNext/>
      <w:keepLines/>
      <w:spacing w:after="120"/>
      <w:outlineLvl w:val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47AA9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47AA9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623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A3D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DD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Wong</dc:creator>
  <cp:keywords/>
  <dc:description/>
  <cp:lastModifiedBy>Aaron Kornblith</cp:lastModifiedBy>
  <cp:revision>2</cp:revision>
  <dcterms:created xsi:type="dcterms:W3CDTF">2020-10-04T16:47:00Z</dcterms:created>
  <dcterms:modified xsi:type="dcterms:W3CDTF">2020-10-04T16:47:00Z</dcterms:modified>
</cp:coreProperties>
</file>